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4AE" w:rsidRDefault="008334AE" w:rsidP="008334AE">
      <w:pPr>
        <w:pStyle w:val="Heading2"/>
      </w:pPr>
      <w:r>
        <w:t>Clinical Characteristics of Ashkenazi</w:t>
      </w:r>
    </w:p>
    <w:p w:rsidR="003354B5" w:rsidRDefault="008334AE" w:rsidP="008334AE">
      <w:r>
        <w:t xml:space="preserve">A detailed clinical database was available for the UCSF subset of cases from the </w:t>
      </w:r>
      <w:r w:rsidR="0061011E">
        <w:t>GENEMSA</w:t>
      </w:r>
      <w:r>
        <w:t xml:space="preserve"> dataset (54 </w:t>
      </w:r>
      <w:r w:rsidR="008621AC">
        <w:t>AJ</w:t>
      </w:r>
      <w:r>
        <w:t xml:space="preserve"> and 407 EUNW), and the UCSF subset of cases from the WTCCC dataset (125 </w:t>
      </w:r>
      <w:r w:rsidR="008621AC">
        <w:t>AJ</w:t>
      </w:r>
      <w:r>
        <w:t xml:space="preserve"> and 568 EUNW). The clinical characteristics of multiple sclerosis in </w:t>
      </w:r>
      <w:r w:rsidR="008621AC">
        <w:t>AJ</w:t>
      </w:r>
      <w:r>
        <w:t xml:space="preserve"> versus EUNW</w:t>
      </w:r>
      <w:r w:rsidR="00700C06">
        <w:t xml:space="preserve"> a</w:t>
      </w:r>
      <w:r>
        <w:t xml:space="preserve">re summarized in </w:t>
      </w:r>
      <w:r w:rsidR="00700C06">
        <w:t>the table</w:t>
      </w:r>
      <w:r>
        <w:t xml:space="preserve">. The multiple sclerosis severity score (MSSS) was significantly lower in </w:t>
      </w:r>
      <w:r w:rsidR="008621AC">
        <w:t>AJ</w:t>
      </w:r>
      <w:r>
        <w:t xml:space="preserve"> than in EUNW (</w:t>
      </w:r>
      <w:proofErr w:type="spellStart"/>
      <w:r>
        <w:t>Wilcoxon</w:t>
      </w:r>
      <w:proofErr w:type="spellEnd"/>
      <w:r>
        <w:t xml:space="preserve"> test: p = 0.0012, effect size r = 0.45). </w:t>
      </w:r>
      <w:r w:rsidR="00700C06">
        <w:t xml:space="preserve">Compared to EUNW, a lower proportion of </w:t>
      </w:r>
      <w:r w:rsidR="008621AC">
        <w:t>AJ</w:t>
      </w:r>
      <w:r>
        <w:t xml:space="preserve"> reported motor weakness</w:t>
      </w:r>
      <w:r w:rsidR="00700C06">
        <w:t xml:space="preserve"> (64% vs. 74%, p = 0.042, Fisher's exact test, no correction for multiple comparisons) </w:t>
      </w:r>
      <w:r>
        <w:t xml:space="preserve">and acute transverse </w:t>
      </w:r>
      <w:proofErr w:type="spellStart"/>
      <w:r>
        <w:t>myelitis</w:t>
      </w:r>
      <w:proofErr w:type="spellEnd"/>
      <w:r>
        <w:t xml:space="preserve"> (</w:t>
      </w:r>
      <w:r w:rsidR="00700C06">
        <w:t xml:space="preserve">12% vs. 23% p = </w:t>
      </w:r>
      <w:r>
        <w:t>0.016</w:t>
      </w:r>
      <w:r w:rsidR="00700C06">
        <w:t>)</w:t>
      </w:r>
      <w:r>
        <w:t>.</w:t>
      </w:r>
    </w:p>
    <w:bookmarkStart w:id="0" w:name="_MON_1467977361"/>
    <w:bookmarkEnd w:id="0"/>
    <w:p w:rsidR="008334AE" w:rsidRDefault="0061011E" w:rsidP="008334AE">
      <w:pPr>
        <w:pStyle w:val="Bibliograph"/>
      </w:pPr>
      <w:r w:rsidRPr="00943D4D">
        <w:rPr>
          <w:sz w:val="32"/>
        </w:rPr>
        <w:object w:dxaOrig="18606" w:dyaOrig="71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43pt;height:247.3pt" o:ole="">
            <v:imagedata r:id="rId4" o:title=""/>
          </v:shape>
          <o:OLEObject Type="Embed" ProgID="Excel.Sheet.12" ShapeID="_x0000_i1025" DrawAspect="Content" ObjectID="_1480078709" r:id="rId5"/>
        </w:object>
      </w:r>
    </w:p>
    <w:p w:rsidR="00881057" w:rsidRDefault="008621AC" w:rsidP="00881057">
      <w:r>
        <w:t>AJ</w:t>
      </w:r>
      <w:r w:rsidR="008334AE">
        <w:t xml:space="preserve"> = European</w:t>
      </w:r>
      <w:r w:rsidR="008334AE" w:rsidRPr="00EC6E66">
        <w:t xml:space="preserve"> Jews, EUNW = northern and western Europeans</w:t>
      </w:r>
      <w:r w:rsidR="00700C06">
        <w:t>.</w:t>
      </w:r>
    </w:p>
    <w:sectPr w:rsidR="00881057" w:rsidSect="00943D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/>
  <w:defaultTabStop w:val="720"/>
  <w:drawingGridHorizontalSpacing w:val="120"/>
  <w:displayHorizontalDrawingGridEvery w:val="2"/>
  <w:characterSpacingControl w:val="doNotCompress"/>
  <w:compat/>
  <w:rsids>
    <w:rsidRoot w:val="008334AE"/>
    <w:rsid w:val="00156B62"/>
    <w:rsid w:val="003354B5"/>
    <w:rsid w:val="003E21CC"/>
    <w:rsid w:val="0061011E"/>
    <w:rsid w:val="00700C06"/>
    <w:rsid w:val="008334AE"/>
    <w:rsid w:val="008621AC"/>
    <w:rsid w:val="00881057"/>
    <w:rsid w:val="00943D4D"/>
    <w:rsid w:val="0098283D"/>
    <w:rsid w:val="00E260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4AE"/>
    <w:pPr>
      <w:spacing w:after="360" w:line="360" w:lineRule="auto"/>
    </w:pPr>
    <w:rPr>
      <w:rFonts w:eastAsia="Calibri" w:cs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4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4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34AE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334AE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paragraph" w:customStyle="1" w:styleId="Bibliograph">
    <w:name w:val="Bibliograph"/>
    <w:basedOn w:val="Normal"/>
    <w:link w:val="BibliographChar"/>
    <w:qFormat/>
    <w:rsid w:val="008334AE"/>
    <w:pPr>
      <w:spacing w:after="240"/>
    </w:pPr>
  </w:style>
  <w:style w:type="character" w:customStyle="1" w:styleId="BibliographChar">
    <w:name w:val="Bibliograph Char"/>
    <w:link w:val="Bibliograph"/>
    <w:rsid w:val="008334AE"/>
    <w:rPr>
      <w:rFonts w:eastAsia="Calibri" w:cs="Times New Roman"/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us</dc:creator>
  <cp:lastModifiedBy>Linus</cp:lastModifiedBy>
  <cp:revision>6</cp:revision>
  <dcterms:created xsi:type="dcterms:W3CDTF">2014-02-26T04:12:00Z</dcterms:created>
  <dcterms:modified xsi:type="dcterms:W3CDTF">2014-12-14T21:12:00Z</dcterms:modified>
</cp:coreProperties>
</file>